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A73" w:rsidRDefault="002C4A73" w:rsidP="002C4A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A1A994A" wp14:editId="39776368">
            <wp:simplePos x="0" y="0"/>
            <wp:positionH relativeFrom="margin">
              <wp:align>center</wp:align>
            </wp:positionH>
            <wp:positionV relativeFrom="paragraph">
              <wp:posOffset>721995</wp:posOffset>
            </wp:positionV>
            <wp:extent cx="3706495" cy="2740025"/>
            <wp:effectExtent l="0" t="0" r="8255" b="317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6495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327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2327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RNA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hanges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493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p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partial cytokines related to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9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 differentiation in mouse asthma model.</w:t>
      </w:r>
    </w:p>
    <w:p w:rsidR="002C4A73" w:rsidRDefault="002C4A73" w:rsidP="002C4A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1, compared to control.</w:t>
      </w:r>
    </w:p>
    <w:p w:rsidR="002C4A73" w:rsidRPr="00EF62E7" w:rsidRDefault="0023279E" w:rsidP="002C4A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2C4A73" w:rsidRPr="00EF62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="002C4A73" w:rsidRPr="00EF62E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2C4A73" w:rsidRPr="00EF62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1" w:name="_Hlk112756220"/>
      <w:r w:rsidR="002C4A73" w:rsidRPr="00EF62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lidation of overexpression</w:t>
      </w:r>
      <w:r w:rsidR="002C4A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/</w:t>
      </w:r>
      <w:r w:rsidR="002C4A73" w:rsidRPr="00EF62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nockout efficiency.</w:t>
      </w:r>
    </w:p>
    <w:p w:rsidR="002C4A73" w:rsidRPr="00EF62E7" w:rsidRDefault="002C4A73" w:rsidP="002C4A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2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</w:t>
      </w:r>
      <w:r w:rsidRPr="00B261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verexpression / knockout efficiency of </w:t>
      </w:r>
      <w:proofErr w:type="spellStart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>-493-</w:t>
      </w:r>
      <w:proofErr w:type="spellStart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>5p</w:t>
      </w:r>
      <w:proofErr w:type="spellEnd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mic/inhibitor.</w:t>
      </w:r>
    </w:p>
    <w:p w:rsidR="002C4A73" w:rsidRDefault="002C4A73" w:rsidP="002C4A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62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)</w:t>
      </w:r>
      <w:r w:rsidRPr="00B261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verexpression efficiency of </w:t>
      </w:r>
      <w:proofErr w:type="spellStart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 w:rsidRPr="00B261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p w:rsidR="0069606C" w:rsidRDefault="002C4A73"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31949ABC" wp14:editId="2D00EA20">
            <wp:extent cx="3695700" cy="3996593"/>
            <wp:effectExtent l="0" t="0" r="0" b="4445"/>
            <wp:docPr id="3" name="图片 1" descr="E:\work-新项目\文章编辑\ZYQ210226-MiR-493-5p调节Th9细胞分化\mir-493靶向FOXO1文章小修\miR-493 靶向FOXO1文章小修补充数据\Extent 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-新项目\文章编辑\ZYQ210226-MiR-493-5p调节Th9细胞分化\mir-493靶向FOXO1文章小修\miR-493 靶向FOXO1文章小修补充数据\Extent 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363" cy="40265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606C" w:rsidSect="00C13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A73"/>
    <w:rsid w:val="00004325"/>
    <w:rsid w:val="000139CD"/>
    <w:rsid w:val="00017843"/>
    <w:rsid w:val="0004405B"/>
    <w:rsid w:val="0004612C"/>
    <w:rsid w:val="00052538"/>
    <w:rsid w:val="000565F0"/>
    <w:rsid w:val="000612CB"/>
    <w:rsid w:val="000616D2"/>
    <w:rsid w:val="00067471"/>
    <w:rsid w:val="00071850"/>
    <w:rsid w:val="00082616"/>
    <w:rsid w:val="00085163"/>
    <w:rsid w:val="000A2553"/>
    <w:rsid w:val="000A3A79"/>
    <w:rsid w:val="000A7D42"/>
    <w:rsid w:val="000C0BD6"/>
    <w:rsid w:val="000F16C1"/>
    <w:rsid w:val="001017C5"/>
    <w:rsid w:val="001131C6"/>
    <w:rsid w:val="00113FDF"/>
    <w:rsid w:val="00115DBA"/>
    <w:rsid w:val="00117AFD"/>
    <w:rsid w:val="00126168"/>
    <w:rsid w:val="00162BD9"/>
    <w:rsid w:val="00163E73"/>
    <w:rsid w:val="001677A7"/>
    <w:rsid w:val="001728CA"/>
    <w:rsid w:val="00191301"/>
    <w:rsid w:val="001A6A74"/>
    <w:rsid w:val="001B0AA2"/>
    <w:rsid w:val="001B2818"/>
    <w:rsid w:val="001C06D3"/>
    <w:rsid w:val="001E1E35"/>
    <w:rsid w:val="00200F46"/>
    <w:rsid w:val="00206060"/>
    <w:rsid w:val="00222CAE"/>
    <w:rsid w:val="00222F04"/>
    <w:rsid w:val="0022393C"/>
    <w:rsid w:val="00227FEE"/>
    <w:rsid w:val="0023279E"/>
    <w:rsid w:val="00234E68"/>
    <w:rsid w:val="002422D3"/>
    <w:rsid w:val="00242FDD"/>
    <w:rsid w:val="002468F0"/>
    <w:rsid w:val="002511EB"/>
    <w:rsid w:val="00265C98"/>
    <w:rsid w:val="00274A15"/>
    <w:rsid w:val="00275148"/>
    <w:rsid w:val="002839A6"/>
    <w:rsid w:val="00286938"/>
    <w:rsid w:val="00286AFA"/>
    <w:rsid w:val="00290D59"/>
    <w:rsid w:val="002A04B0"/>
    <w:rsid w:val="002A7B46"/>
    <w:rsid w:val="002B597D"/>
    <w:rsid w:val="002B5E12"/>
    <w:rsid w:val="002C4A73"/>
    <w:rsid w:val="002D6ECA"/>
    <w:rsid w:val="003039ED"/>
    <w:rsid w:val="0031263D"/>
    <w:rsid w:val="00330CAF"/>
    <w:rsid w:val="0033232B"/>
    <w:rsid w:val="00336C15"/>
    <w:rsid w:val="003376DD"/>
    <w:rsid w:val="0034379F"/>
    <w:rsid w:val="0034696F"/>
    <w:rsid w:val="003520AC"/>
    <w:rsid w:val="003562D2"/>
    <w:rsid w:val="00364393"/>
    <w:rsid w:val="00376B2C"/>
    <w:rsid w:val="00380CCB"/>
    <w:rsid w:val="00393DFA"/>
    <w:rsid w:val="003955CC"/>
    <w:rsid w:val="00396F82"/>
    <w:rsid w:val="003A0FCF"/>
    <w:rsid w:val="003A1650"/>
    <w:rsid w:val="003A57FC"/>
    <w:rsid w:val="003B2034"/>
    <w:rsid w:val="003E0B94"/>
    <w:rsid w:val="003E2223"/>
    <w:rsid w:val="003E3DBE"/>
    <w:rsid w:val="003E6FF1"/>
    <w:rsid w:val="003F45BE"/>
    <w:rsid w:val="00403A9C"/>
    <w:rsid w:val="00417E4A"/>
    <w:rsid w:val="00430B77"/>
    <w:rsid w:val="004358DC"/>
    <w:rsid w:val="00457212"/>
    <w:rsid w:val="0046039A"/>
    <w:rsid w:val="00462EE4"/>
    <w:rsid w:val="004671B5"/>
    <w:rsid w:val="00471F3F"/>
    <w:rsid w:val="004757EE"/>
    <w:rsid w:val="00477FCB"/>
    <w:rsid w:val="004822F3"/>
    <w:rsid w:val="004A5C97"/>
    <w:rsid w:val="004B3819"/>
    <w:rsid w:val="004C561A"/>
    <w:rsid w:val="004D1754"/>
    <w:rsid w:val="004D3A9F"/>
    <w:rsid w:val="004D3D15"/>
    <w:rsid w:val="004D5F02"/>
    <w:rsid w:val="004E195C"/>
    <w:rsid w:val="004E1992"/>
    <w:rsid w:val="004E326A"/>
    <w:rsid w:val="004E5DC2"/>
    <w:rsid w:val="004E7353"/>
    <w:rsid w:val="004F0BF0"/>
    <w:rsid w:val="004F3DC8"/>
    <w:rsid w:val="005126D4"/>
    <w:rsid w:val="005300AB"/>
    <w:rsid w:val="005568DB"/>
    <w:rsid w:val="00557962"/>
    <w:rsid w:val="00567039"/>
    <w:rsid w:val="00575F9B"/>
    <w:rsid w:val="00575FF0"/>
    <w:rsid w:val="00586B36"/>
    <w:rsid w:val="005B35DD"/>
    <w:rsid w:val="005D73A4"/>
    <w:rsid w:val="005E078D"/>
    <w:rsid w:val="005F484A"/>
    <w:rsid w:val="005F6609"/>
    <w:rsid w:val="0060374D"/>
    <w:rsid w:val="00613A44"/>
    <w:rsid w:val="00636BDE"/>
    <w:rsid w:val="0064057B"/>
    <w:rsid w:val="00641EB2"/>
    <w:rsid w:val="0064299D"/>
    <w:rsid w:val="00654651"/>
    <w:rsid w:val="00663213"/>
    <w:rsid w:val="00664C54"/>
    <w:rsid w:val="006704F7"/>
    <w:rsid w:val="006741D8"/>
    <w:rsid w:val="006878A8"/>
    <w:rsid w:val="00695C31"/>
    <w:rsid w:val="0069606C"/>
    <w:rsid w:val="006A7988"/>
    <w:rsid w:val="006B3F00"/>
    <w:rsid w:val="006B55DA"/>
    <w:rsid w:val="006B5C9F"/>
    <w:rsid w:val="006D0F76"/>
    <w:rsid w:val="006D4E5A"/>
    <w:rsid w:val="006E06AD"/>
    <w:rsid w:val="006E61E5"/>
    <w:rsid w:val="00723CEA"/>
    <w:rsid w:val="00734F64"/>
    <w:rsid w:val="007608D9"/>
    <w:rsid w:val="007630D9"/>
    <w:rsid w:val="00772266"/>
    <w:rsid w:val="0078033C"/>
    <w:rsid w:val="00794E8B"/>
    <w:rsid w:val="00794F9A"/>
    <w:rsid w:val="00795EF6"/>
    <w:rsid w:val="007B5701"/>
    <w:rsid w:val="007C25FC"/>
    <w:rsid w:val="007F58E5"/>
    <w:rsid w:val="00802742"/>
    <w:rsid w:val="0080717A"/>
    <w:rsid w:val="00807648"/>
    <w:rsid w:val="00811F7F"/>
    <w:rsid w:val="00821C35"/>
    <w:rsid w:val="00825F2F"/>
    <w:rsid w:val="00832E41"/>
    <w:rsid w:val="0083554E"/>
    <w:rsid w:val="00851CAD"/>
    <w:rsid w:val="008527DA"/>
    <w:rsid w:val="008660A3"/>
    <w:rsid w:val="00880B4C"/>
    <w:rsid w:val="00897A31"/>
    <w:rsid w:val="008B0C07"/>
    <w:rsid w:val="008B7F49"/>
    <w:rsid w:val="008C651B"/>
    <w:rsid w:val="008D5326"/>
    <w:rsid w:val="008E0271"/>
    <w:rsid w:val="008F53BE"/>
    <w:rsid w:val="00904EC8"/>
    <w:rsid w:val="009210BF"/>
    <w:rsid w:val="00922EC9"/>
    <w:rsid w:val="00934FB7"/>
    <w:rsid w:val="0093517E"/>
    <w:rsid w:val="00935F3E"/>
    <w:rsid w:val="0096147B"/>
    <w:rsid w:val="00974431"/>
    <w:rsid w:val="00977555"/>
    <w:rsid w:val="009854B8"/>
    <w:rsid w:val="0099399A"/>
    <w:rsid w:val="009B0CAC"/>
    <w:rsid w:val="009E5AC1"/>
    <w:rsid w:val="009F3416"/>
    <w:rsid w:val="00A02C5A"/>
    <w:rsid w:val="00A0476F"/>
    <w:rsid w:val="00A163E9"/>
    <w:rsid w:val="00A2124E"/>
    <w:rsid w:val="00A44636"/>
    <w:rsid w:val="00A56B4A"/>
    <w:rsid w:val="00A63178"/>
    <w:rsid w:val="00A7616D"/>
    <w:rsid w:val="00A77C93"/>
    <w:rsid w:val="00A81238"/>
    <w:rsid w:val="00A9380F"/>
    <w:rsid w:val="00AA3086"/>
    <w:rsid w:val="00AA3110"/>
    <w:rsid w:val="00AB1AB4"/>
    <w:rsid w:val="00AB6BF1"/>
    <w:rsid w:val="00AC2DB9"/>
    <w:rsid w:val="00AD5EEC"/>
    <w:rsid w:val="00AD6498"/>
    <w:rsid w:val="00AE08F6"/>
    <w:rsid w:val="00B14FFD"/>
    <w:rsid w:val="00B17321"/>
    <w:rsid w:val="00B368D1"/>
    <w:rsid w:val="00B37F8C"/>
    <w:rsid w:val="00B45337"/>
    <w:rsid w:val="00B7235B"/>
    <w:rsid w:val="00B92892"/>
    <w:rsid w:val="00B92EB0"/>
    <w:rsid w:val="00BA0BE4"/>
    <w:rsid w:val="00BA16C0"/>
    <w:rsid w:val="00BB1F7A"/>
    <w:rsid w:val="00BC7C42"/>
    <w:rsid w:val="00BE6ABA"/>
    <w:rsid w:val="00BF490B"/>
    <w:rsid w:val="00C002EF"/>
    <w:rsid w:val="00C12C58"/>
    <w:rsid w:val="00C13E43"/>
    <w:rsid w:val="00C2161C"/>
    <w:rsid w:val="00C25EB4"/>
    <w:rsid w:val="00C437EB"/>
    <w:rsid w:val="00C43D18"/>
    <w:rsid w:val="00C45F46"/>
    <w:rsid w:val="00C6082D"/>
    <w:rsid w:val="00C65A23"/>
    <w:rsid w:val="00C806BD"/>
    <w:rsid w:val="00C864DE"/>
    <w:rsid w:val="00C87EE2"/>
    <w:rsid w:val="00C91985"/>
    <w:rsid w:val="00CA54BC"/>
    <w:rsid w:val="00CA6356"/>
    <w:rsid w:val="00CA7567"/>
    <w:rsid w:val="00CE798A"/>
    <w:rsid w:val="00D04B13"/>
    <w:rsid w:val="00D14910"/>
    <w:rsid w:val="00D1592C"/>
    <w:rsid w:val="00D15CC6"/>
    <w:rsid w:val="00D25BD8"/>
    <w:rsid w:val="00D3359A"/>
    <w:rsid w:val="00D34589"/>
    <w:rsid w:val="00D36252"/>
    <w:rsid w:val="00D5065F"/>
    <w:rsid w:val="00D61336"/>
    <w:rsid w:val="00D762F0"/>
    <w:rsid w:val="00D83E21"/>
    <w:rsid w:val="00D9013D"/>
    <w:rsid w:val="00D931A6"/>
    <w:rsid w:val="00DA26E9"/>
    <w:rsid w:val="00DA728A"/>
    <w:rsid w:val="00DB0AFA"/>
    <w:rsid w:val="00DB205E"/>
    <w:rsid w:val="00DB3FA7"/>
    <w:rsid w:val="00DC77E0"/>
    <w:rsid w:val="00DE7AC6"/>
    <w:rsid w:val="00DF4545"/>
    <w:rsid w:val="00DF64A5"/>
    <w:rsid w:val="00E15102"/>
    <w:rsid w:val="00E218B5"/>
    <w:rsid w:val="00E26BDB"/>
    <w:rsid w:val="00E27D7C"/>
    <w:rsid w:val="00E33919"/>
    <w:rsid w:val="00E40884"/>
    <w:rsid w:val="00E416FE"/>
    <w:rsid w:val="00E47329"/>
    <w:rsid w:val="00E60749"/>
    <w:rsid w:val="00E63730"/>
    <w:rsid w:val="00E81259"/>
    <w:rsid w:val="00E81480"/>
    <w:rsid w:val="00EB39C3"/>
    <w:rsid w:val="00EB4997"/>
    <w:rsid w:val="00ED382A"/>
    <w:rsid w:val="00EE3A30"/>
    <w:rsid w:val="00EE6BAB"/>
    <w:rsid w:val="00EF0BB0"/>
    <w:rsid w:val="00EF3140"/>
    <w:rsid w:val="00F135EC"/>
    <w:rsid w:val="00F169CD"/>
    <w:rsid w:val="00F278CC"/>
    <w:rsid w:val="00F302D9"/>
    <w:rsid w:val="00F30F69"/>
    <w:rsid w:val="00F34B40"/>
    <w:rsid w:val="00F36044"/>
    <w:rsid w:val="00F4762B"/>
    <w:rsid w:val="00F47B9E"/>
    <w:rsid w:val="00F61806"/>
    <w:rsid w:val="00F83B31"/>
    <w:rsid w:val="00F84461"/>
    <w:rsid w:val="00F862FE"/>
    <w:rsid w:val="00F91E9D"/>
    <w:rsid w:val="00FB513D"/>
    <w:rsid w:val="00FB69DA"/>
    <w:rsid w:val="00FC3D3E"/>
    <w:rsid w:val="00FD2855"/>
    <w:rsid w:val="00FD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81B3D-3362-44B0-AFFA-FE5F5FEA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6</cp:revision>
  <dcterms:created xsi:type="dcterms:W3CDTF">2022-10-12T16:03:00Z</dcterms:created>
  <dcterms:modified xsi:type="dcterms:W3CDTF">2022-10-13T03:59:00Z</dcterms:modified>
</cp:coreProperties>
</file>